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21AA5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7E521AA6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E521AA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521A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521A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521A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521AA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521AA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E521AB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521A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521A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521A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521AB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E521AB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521AB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E521AB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521A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521A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521ABE" w14:textId="77777777" w:rsidTr="003A057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BB" w14:textId="333427A0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BC" w14:textId="72E0E74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BD" w14:textId="27E84029" w:rsidR="0068643A" w:rsidRPr="00FD6E06" w:rsidRDefault="007B4E9B" w:rsidP="007B4E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7E521A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C2" w14:textId="3915C44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C3" w14:textId="13176283" w:rsidR="0068643A" w:rsidRPr="00FD6E06" w:rsidRDefault="007B4E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C4" w14:textId="6064F819" w:rsidR="0068643A" w:rsidRPr="00FD6E06" w:rsidRDefault="00875563" w:rsidP="0087556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E521A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C9" w14:textId="79867A52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CA" w14:textId="20FCD28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CB" w14:textId="76420672" w:rsidR="0068643A" w:rsidRPr="00FD6E06" w:rsidRDefault="007B4E9B" w:rsidP="007B4E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7E521A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521A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D2" w14:textId="370F8297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D3" w14:textId="1CEC334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6607F" w14:textId="06B02A54" w:rsidR="0068643A" w:rsidRDefault="007B4E9B" w:rsidP="007B4E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34C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34C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  <w:p w14:paraId="7E521AD4" w14:textId="39D8BDEA" w:rsidR="005F1BCE" w:rsidRPr="00FD6E06" w:rsidRDefault="005F1BCE" w:rsidP="007B4E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</w:t>
            </w:r>
          </w:p>
        </w:tc>
      </w:tr>
      <w:tr w:rsidR="0068643A" w:rsidRPr="00FD6E06" w14:paraId="7E521A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D9" w14:textId="6911BCC9" w:rsidR="00BE0059" w:rsidRPr="00BE0059" w:rsidRDefault="0096254A" w:rsidP="00BE0059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DA" w14:textId="518D9D2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DB" w14:textId="75118635" w:rsidR="0068643A" w:rsidRPr="00FD6E06" w:rsidRDefault="00D56894" w:rsidP="005F1BC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</w:t>
            </w:r>
            <w:r w:rsidR="005F1B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</w:t>
            </w:r>
          </w:p>
        </w:tc>
      </w:tr>
      <w:tr w:rsidR="0068643A" w:rsidRPr="00FD6E06" w14:paraId="7E521A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E0" w14:textId="7407864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E1" w14:textId="5FB63DE2" w:rsidR="0068643A" w:rsidRPr="00FD6E06" w:rsidRDefault="006B3F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E2" w14:textId="11E384A9" w:rsidR="0068643A" w:rsidRPr="00FD6E06" w:rsidRDefault="00875563" w:rsidP="0087556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E521A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521A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E9" w14:textId="37A582D3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EA" w14:textId="7575C69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EB" w14:textId="25374029" w:rsidR="0068643A" w:rsidRPr="00FD6E06" w:rsidRDefault="005F1BCE" w:rsidP="005F1BC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7E521A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F0" w14:textId="6398A8F9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F1" w14:textId="42516FB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F2" w14:textId="664D8DA9" w:rsidR="0068643A" w:rsidRPr="00FD6E06" w:rsidRDefault="00434C6B" w:rsidP="005F1BC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7E521A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F7" w14:textId="72974DDE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F8" w14:textId="4936C07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AF9" w14:textId="0CDA920A" w:rsidR="0068643A" w:rsidRPr="00FD6E06" w:rsidRDefault="00434C6B" w:rsidP="005F1BC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D568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BB4AE3" w:rsidRPr="00FD6E06" w14:paraId="7E521A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521A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521B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00" w14:textId="31932FB1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01" w14:textId="21EE9F6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02" w14:textId="534C4DEB" w:rsidR="0068643A" w:rsidRPr="00FD6E06" w:rsidRDefault="00D56894" w:rsidP="005F1BC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 w:rsidR="005F1B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7E521B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0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E521B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08" w14:textId="76995E75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09" w14:textId="5A65CAC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0A" w14:textId="2926C7F9" w:rsidR="005F1BCE" w:rsidRPr="00FD6E06" w:rsidRDefault="00CC64EF" w:rsidP="00CC64E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</w:t>
            </w:r>
            <w:r w:rsidR="005F1B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BB4AE3" w:rsidRPr="00FD6E06" w14:paraId="7E521B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521B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521B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11" w14:textId="74C9A171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12" w14:textId="34B3961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13" w14:textId="78E65D24" w:rsidR="0068643A" w:rsidRPr="00FD6E06" w:rsidRDefault="00875563" w:rsidP="0087556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6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</w:p>
        </w:tc>
      </w:tr>
      <w:tr w:rsidR="0068643A" w:rsidRPr="00FD6E06" w14:paraId="7E521B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18" w14:textId="76435E77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19" w14:textId="689159E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1A" w14:textId="069E177A" w:rsidR="0068643A" w:rsidRPr="00FD6E06" w:rsidRDefault="00875563" w:rsidP="0087556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6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CC6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E521B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1F" w14:textId="118BE329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20" w14:textId="2B31D3B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21" w14:textId="16C18C65" w:rsidR="0068643A" w:rsidRPr="00FD6E06" w:rsidRDefault="00CC64EF" w:rsidP="0087556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0</w:t>
            </w:r>
            <w:r w:rsidR="008755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2</w:t>
            </w:r>
          </w:p>
        </w:tc>
      </w:tr>
      <w:tr w:rsidR="00BB4AE3" w:rsidRPr="00FD6E06" w14:paraId="7E521B2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2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521B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28" w14:textId="3E964CF9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29" w14:textId="65C74AA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2A" w14:textId="715DB60C" w:rsidR="0068643A" w:rsidRPr="00FD6E06" w:rsidRDefault="00D94E33" w:rsidP="00D94E3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51</w:t>
            </w:r>
          </w:p>
        </w:tc>
      </w:tr>
      <w:tr w:rsidR="0068643A" w:rsidRPr="00FD6E06" w14:paraId="7E521B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2F" w14:textId="2713C553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0" w14:textId="2988463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1" w14:textId="66B550F4" w:rsidR="0068643A" w:rsidRPr="00FD6E06" w:rsidRDefault="00434C6B" w:rsidP="00DB765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DB76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E521B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6" w14:textId="3C85C4F7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7" w14:textId="6BFB2F0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8" w14:textId="0A12A39C" w:rsidR="0068643A" w:rsidRPr="00FD6E06" w:rsidRDefault="0032579E" w:rsidP="00DB765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7E521B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D" w14:textId="72E1F9F7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E" w14:textId="1E4736F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3F" w14:textId="355242E2" w:rsidR="0068643A" w:rsidRPr="00FD6E06" w:rsidRDefault="0032579E" w:rsidP="00325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, 292, 297</w:t>
            </w:r>
          </w:p>
        </w:tc>
      </w:tr>
      <w:tr w:rsidR="0068643A" w:rsidRPr="00FD6E06" w14:paraId="7E521B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44" w14:textId="623F6872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45" w14:textId="2D13A5E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46" w14:textId="306DF45A" w:rsidR="0068643A" w:rsidRPr="00FD6E06" w:rsidRDefault="0032579E" w:rsidP="009E3E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</w:p>
        </w:tc>
      </w:tr>
      <w:tr w:rsidR="0068643A" w:rsidRPr="00FD6E06" w14:paraId="7E521B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4B" w14:textId="3596D706" w:rsidR="0068643A" w:rsidRPr="00FD6E06" w:rsidRDefault="0096254A" w:rsidP="003A057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4C" w14:textId="65CF528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4D" w14:textId="1070EB9A" w:rsidR="0068643A" w:rsidRPr="00FD6E06" w:rsidRDefault="00926ABF" w:rsidP="009E3E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41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AA70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7E521B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4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E521B5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54" w14:textId="76C3D373" w:rsidR="0068643A" w:rsidRPr="00FD6E06" w:rsidRDefault="0096254A" w:rsidP="003A057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55" w14:textId="0EE700F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56" w14:textId="476168B1" w:rsidR="0068643A" w:rsidRPr="00FD6E06" w:rsidRDefault="00926ABF" w:rsidP="009E3E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1D48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206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14:paraId="7E521B5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5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5B" w14:textId="5193CD8D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5C" w14:textId="4F1DE5B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5D" w14:textId="0D8BC8F5" w:rsidR="0068643A" w:rsidRPr="00FD6E06" w:rsidRDefault="00DB12EF" w:rsidP="00DB12E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206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206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7E521B6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62" w14:textId="2E416DEB" w:rsidR="0068643A" w:rsidRPr="00FD6E06" w:rsidRDefault="0096254A" w:rsidP="003A057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63" w14:textId="490193D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64" w14:textId="2704D1E3" w:rsidR="0068643A" w:rsidRPr="00FD6E06" w:rsidRDefault="00DB12EF" w:rsidP="009E3E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206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340</w:t>
            </w:r>
          </w:p>
        </w:tc>
      </w:tr>
      <w:tr w:rsidR="0068643A" w:rsidRPr="00FD6E06" w14:paraId="7E521B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69" w14:textId="200C320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6A" w14:textId="1F22A617" w:rsidR="0068643A" w:rsidRPr="00FD6E06" w:rsidRDefault="009625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6B" w14:textId="3AB24645" w:rsidR="0068643A" w:rsidRPr="00FD6E06" w:rsidRDefault="00DB12EF" w:rsidP="00DB12E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E521B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70" w14:textId="0F4A9268" w:rsidR="0068643A" w:rsidRPr="00FD6E06" w:rsidRDefault="0096254A" w:rsidP="003A057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71" w14:textId="4FF9FA3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72" w14:textId="154E19DE" w:rsidR="0068643A" w:rsidRPr="00FD6E06" w:rsidRDefault="00420691" w:rsidP="009E3E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</w:p>
        </w:tc>
      </w:tr>
      <w:tr w:rsidR="0068643A" w:rsidRPr="00FD6E06" w14:paraId="7E521B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1B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77" w14:textId="3ADF4F49" w:rsidR="0068643A" w:rsidRPr="00FD6E06" w:rsidRDefault="0096254A" w:rsidP="003A057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78" w14:textId="611F925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21B79" w14:textId="47EB1E63" w:rsidR="0068643A" w:rsidRPr="00FD6E06" w:rsidRDefault="00420691" w:rsidP="009E3E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  <w:r w:rsidR="00DB1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</w:tbl>
    <w:p w14:paraId="7E521B7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1BA04" w14:textId="77777777" w:rsidR="00E82855" w:rsidRDefault="00E82855" w:rsidP="00FD6E06">
      <w:pPr>
        <w:spacing w:after="0" w:line="240" w:lineRule="auto"/>
      </w:pPr>
      <w:r>
        <w:separator/>
      </w:r>
    </w:p>
  </w:endnote>
  <w:endnote w:type="continuationSeparator" w:id="0">
    <w:p w14:paraId="758C7F78" w14:textId="77777777" w:rsidR="00E82855" w:rsidRDefault="00E8285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521B82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7E521B83" wp14:editId="7E521B8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AC7FE" w14:textId="77777777" w:rsidR="00E82855" w:rsidRDefault="00E82855" w:rsidP="00FD6E06">
      <w:pPr>
        <w:spacing w:after="0" w:line="240" w:lineRule="auto"/>
      </w:pPr>
      <w:r>
        <w:separator/>
      </w:r>
    </w:p>
  </w:footnote>
  <w:footnote w:type="continuationSeparator" w:id="0">
    <w:p w14:paraId="7B2FCA72" w14:textId="77777777" w:rsidR="00E82855" w:rsidRDefault="00E8285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521B80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06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521B81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D48D6"/>
    <w:rsid w:val="001E4CA1"/>
    <w:rsid w:val="002253F7"/>
    <w:rsid w:val="0032579E"/>
    <w:rsid w:val="003333AA"/>
    <w:rsid w:val="003A0578"/>
    <w:rsid w:val="003B4642"/>
    <w:rsid w:val="00420691"/>
    <w:rsid w:val="00434C6B"/>
    <w:rsid w:val="004930B6"/>
    <w:rsid w:val="005241F2"/>
    <w:rsid w:val="005F1BCE"/>
    <w:rsid w:val="00664936"/>
    <w:rsid w:val="0068643A"/>
    <w:rsid w:val="006B3F44"/>
    <w:rsid w:val="00750A0E"/>
    <w:rsid w:val="007924AC"/>
    <w:rsid w:val="007B4E9B"/>
    <w:rsid w:val="00875563"/>
    <w:rsid w:val="00926ABF"/>
    <w:rsid w:val="0096254A"/>
    <w:rsid w:val="009B20D2"/>
    <w:rsid w:val="009B4344"/>
    <w:rsid w:val="009E3E94"/>
    <w:rsid w:val="00A0782F"/>
    <w:rsid w:val="00A606F4"/>
    <w:rsid w:val="00A775EA"/>
    <w:rsid w:val="00AA70D9"/>
    <w:rsid w:val="00B567D4"/>
    <w:rsid w:val="00BB4AE3"/>
    <w:rsid w:val="00BE0059"/>
    <w:rsid w:val="00C61A05"/>
    <w:rsid w:val="00C80616"/>
    <w:rsid w:val="00CA6DD4"/>
    <w:rsid w:val="00CC64EF"/>
    <w:rsid w:val="00D56894"/>
    <w:rsid w:val="00D94E33"/>
    <w:rsid w:val="00DB12EF"/>
    <w:rsid w:val="00DB7657"/>
    <w:rsid w:val="00E278DA"/>
    <w:rsid w:val="00E82855"/>
    <w:rsid w:val="00EE17D5"/>
    <w:rsid w:val="00F040B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521AA5"/>
  <w15:docId w15:val="{915B958F-9A4D-4C7E-8D19-CCCC634B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te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Tipodeletrapredefinidodopargrafo"/>
    <w:uiPriority w:val="22"/>
    <w:qFormat/>
    <w:rsid w:val="00FD6E06"/>
    <w:rPr>
      <w:b/>
      <w:bCs/>
    </w:rPr>
  </w:style>
  <w:style w:type="character" w:styleId="nfase">
    <w:name w:val="Emphasis"/>
    <w:basedOn w:val="Tipodeletrapredefinidodopargraf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arte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D6E06"/>
  </w:style>
  <w:style w:type="paragraph" w:styleId="Rodap">
    <w:name w:val="footer"/>
    <w:basedOn w:val="Normal"/>
    <w:link w:val="RodapCarte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D6E06"/>
  </w:style>
  <w:style w:type="character" w:customStyle="1" w:styleId="Ttulo1Carter">
    <w:name w:val="Título 1 Caráter"/>
    <w:basedOn w:val="Tipodeletrapredefinidodopargraf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Tipodeletrapredefinidodopargrafo"/>
    <w:rsid w:val="00FD6E06"/>
  </w:style>
  <w:style w:type="character" w:customStyle="1" w:styleId="articlecitationvolume">
    <w:name w:val="articlecitation_volume"/>
    <w:basedOn w:val="Tipodeletrapredefinidodopargrafo"/>
    <w:rsid w:val="00FD6E06"/>
  </w:style>
  <w:style w:type="paragraph" w:styleId="Textodebalo">
    <w:name w:val="Balloon Text"/>
    <w:basedOn w:val="Normal"/>
    <w:link w:val="TextodebaloCarte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710</Words>
  <Characters>3835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Ana Paula de Oliveira Coutinho</cp:lastModifiedBy>
  <cp:revision>4</cp:revision>
  <dcterms:created xsi:type="dcterms:W3CDTF">2021-02-03T20:29:00Z</dcterms:created>
  <dcterms:modified xsi:type="dcterms:W3CDTF">2021-02-03T21:57:00Z</dcterms:modified>
</cp:coreProperties>
</file>